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4A03C14" w:rsidR="00F102CC" w:rsidRPr="003D5AF6" w:rsidRDefault="005901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9364879" w:rsidR="00F102CC" w:rsidRPr="003D5AF6" w:rsidRDefault="00DB28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03A5E33" w:rsidR="00F102CC" w:rsidRPr="003D5AF6" w:rsidRDefault="00DB28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060D578" w:rsidR="00F102CC" w:rsidRPr="003D5AF6" w:rsidRDefault="00DB28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5FB0E74" w:rsidR="00F102CC" w:rsidRPr="003D5AF6" w:rsidRDefault="00DB28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2F79A99" w:rsidR="00F102CC" w:rsidRPr="003D5AF6" w:rsidRDefault="00DB28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A1064F8" w:rsidR="00F102CC" w:rsidRPr="003D5AF6" w:rsidRDefault="00DB28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ACC79BD" w:rsidR="00F102CC" w:rsidRPr="003D5AF6" w:rsidRDefault="00DB28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2E9B877" w:rsidR="00F102CC" w:rsidRPr="003D5AF6" w:rsidRDefault="00DB28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580A21D" w:rsidR="00F102CC" w:rsidRDefault="00DB2848">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0332784" w:rsidR="00F102CC" w:rsidRPr="003D5AF6" w:rsidRDefault="007D02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B5E45C7" w:rsidR="00F102CC" w:rsidRPr="003D5AF6" w:rsidRDefault="002D1A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2F21347" w:rsidR="00F102CC" w:rsidRPr="003D5AF6" w:rsidRDefault="00D106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641CEB8" w:rsidR="00F102CC" w:rsidRDefault="00D1064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F3F595E" w:rsidR="00F102CC" w:rsidRPr="003D5AF6" w:rsidRDefault="00D106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C638A3A" w:rsidR="00F102CC" w:rsidRPr="003D5AF6" w:rsidRDefault="00D106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CB65A32" w:rsidR="00F102CC" w:rsidRPr="003D5AF6" w:rsidRDefault="00D008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C863DC2" w:rsidR="00F102CC" w:rsidRPr="003D5AF6" w:rsidRDefault="00D008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301B9B9" w:rsidR="00F102CC" w:rsidRPr="003D5AF6" w:rsidRDefault="00AE03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31C0859" w:rsidR="00F102CC" w:rsidRPr="003D5AF6" w:rsidRDefault="00495C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2FBEFC8" w:rsidR="00F102CC" w:rsidRPr="003D5AF6" w:rsidRDefault="00495C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E4A6ED4" w:rsidR="00F102CC" w:rsidRPr="003D5AF6" w:rsidRDefault="003B6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D7C0091" w:rsidR="00F102CC" w:rsidRPr="003D5AF6" w:rsidRDefault="00A824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92F6387" w:rsidR="00F102CC" w:rsidRPr="003D5AF6" w:rsidRDefault="00C678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F5D7514" w:rsidR="00F102CC" w:rsidRPr="003D5AF6" w:rsidRDefault="00641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w:t>
            </w:r>
            <w:r w:rsidRPr="006415C3">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E238BD4" w:rsidR="00F102CC" w:rsidRPr="00CD4B64" w:rsidRDefault="0080478A">
            <w:pPr>
              <w:spacing w:line="225" w:lineRule="auto"/>
              <w:rPr>
                <w:rFonts w:ascii="Noto Sans" w:eastAsia="Noto Sans" w:hAnsi="Noto Sans" w:cs="Noto Sans"/>
                <w:bCs/>
                <w:color w:val="434343"/>
                <w:sz w:val="18"/>
                <w:szCs w:val="18"/>
              </w:rPr>
            </w:pPr>
            <w:r w:rsidRPr="00CD4B64">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34DEB9F" w:rsidR="00F102CC" w:rsidRPr="003D5AF6" w:rsidRDefault="000666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6415C3">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67AE231" w:rsidR="00F102CC" w:rsidRPr="003D5AF6" w:rsidRDefault="002F6B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6415C3">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17F4A79" w:rsidR="00F102CC" w:rsidRPr="003D5AF6" w:rsidRDefault="002F042D">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Methods, </w:t>
            </w:r>
            <w:r w:rsidRPr="006415C3">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AE24E0E" w:rsidR="00F102CC" w:rsidRPr="003D5AF6" w:rsidRDefault="003A1E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9BA889C" w:rsidR="00F102CC" w:rsidRPr="003D5AF6" w:rsidRDefault="001A4D9D">
            <w:pPr>
              <w:spacing w:line="225" w:lineRule="auto"/>
              <w:rPr>
                <w:rFonts w:ascii="Noto Sans" w:eastAsia="Noto Sans" w:hAnsi="Noto Sans" w:cs="Noto Sans"/>
                <w:bCs/>
                <w:color w:val="434343"/>
                <w:sz w:val="18"/>
                <w:szCs w:val="18"/>
              </w:rPr>
            </w:pPr>
            <w:r w:rsidRPr="00CD4B64">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3AF78D" w14:textId="77777777" w:rsidR="002652AA" w:rsidRDefault="002652AA">
      <w:r>
        <w:separator/>
      </w:r>
    </w:p>
  </w:endnote>
  <w:endnote w:type="continuationSeparator" w:id="0">
    <w:p w14:paraId="76E13F96" w14:textId="77777777" w:rsidR="002652AA" w:rsidRDefault="002652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DD3C8A" w14:textId="77777777" w:rsidR="002652AA" w:rsidRDefault="002652AA">
      <w:r>
        <w:separator/>
      </w:r>
    </w:p>
  </w:footnote>
  <w:footnote w:type="continuationSeparator" w:id="0">
    <w:p w14:paraId="2EC4ECB6" w14:textId="77777777" w:rsidR="002652AA" w:rsidRDefault="002652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88778565">
    <w:abstractNumId w:val="2"/>
  </w:num>
  <w:num w:numId="2" w16cid:durableId="1695770326">
    <w:abstractNumId w:val="0"/>
  </w:num>
  <w:num w:numId="3" w16cid:durableId="372845207">
    <w:abstractNumId w:val="1"/>
  </w:num>
  <w:num w:numId="4" w16cid:durableId="4383318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662F"/>
    <w:rsid w:val="001A4D9D"/>
    <w:rsid w:val="001B3BCC"/>
    <w:rsid w:val="002209A8"/>
    <w:rsid w:val="002652AA"/>
    <w:rsid w:val="002D1A33"/>
    <w:rsid w:val="002F042D"/>
    <w:rsid w:val="002F6B85"/>
    <w:rsid w:val="003A1E01"/>
    <w:rsid w:val="003B69D5"/>
    <w:rsid w:val="003D5AF6"/>
    <w:rsid w:val="00427975"/>
    <w:rsid w:val="00495C8A"/>
    <w:rsid w:val="004E2C31"/>
    <w:rsid w:val="005901F1"/>
    <w:rsid w:val="005B0259"/>
    <w:rsid w:val="006415C3"/>
    <w:rsid w:val="00695192"/>
    <w:rsid w:val="007054B6"/>
    <w:rsid w:val="007D02E7"/>
    <w:rsid w:val="0080478A"/>
    <w:rsid w:val="009C7B26"/>
    <w:rsid w:val="00A11E52"/>
    <w:rsid w:val="00A8243A"/>
    <w:rsid w:val="00AE0398"/>
    <w:rsid w:val="00BD41E9"/>
    <w:rsid w:val="00C678A0"/>
    <w:rsid w:val="00C84413"/>
    <w:rsid w:val="00CC27AE"/>
    <w:rsid w:val="00CD4B64"/>
    <w:rsid w:val="00D00899"/>
    <w:rsid w:val="00D10640"/>
    <w:rsid w:val="00DB2848"/>
    <w:rsid w:val="00ED1DA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5</Pages>
  <Words>1439</Words>
  <Characters>820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in Lin</cp:lastModifiedBy>
  <cp:revision>25</cp:revision>
  <dcterms:created xsi:type="dcterms:W3CDTF">2022-02-28T12:21:00Z</dcterms:created>
  <dcterms:modified xsi:type="dcterms:W3CDTF">2024-05-27T18:45:00Z</dcterms:modified>
</cp:coreProperties>
</file>